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308" w:rsidRDefault="00500308" w:rsidP="00500308">
      <w:r w:rsidRPr="0090442D">
        <w:rPr>
          <w:b/>
        </w:rPr>
        <w:t xml:space="preserve">Table </w:t>
      </w:r>
      <w:r>
        <w:rPr>
          <w:b/>
        </w:rPr>
        <w:t>S</w:t>
      </w:r>
      <w:r w:rsidRPr="0090442D">
        <w:rPr>
          <w:b/>
        </w:rPr>
        <w:t>5</w:t>
      </w:r>
      <w:r>
        <w:t xml:space="preserve">: List of genes carrying de novo protein-altering mutations as reported by Girard et al. </w:t>
      </w:r>
      <w:r w:rsidRPr="0090442D">
        <w:rPr>
          <w:lang w:val="fr-CH"/>
        </w:rPr>
        <w:t>(2011), Xu et a</w:t>
      </w:r>
      <w:r>
        <w:rPr>
          <w:lang w:val="fr-CH"/>
        </w:rPr>
        <w:t>l. (2012), Gulsuner et al. (2012)</w:t>
      </w:r>
      <w:r w:rsidRPr="0090442D">
        <w:rPr>
          <w:lang w:val="fr-CH"/>
        </w:rPr>
        <w:t xml:space="preserve"> and Fromer et al. </w:t>
      </w:r>
      <w:r>
        <w:t>(2014) and the present study</w:t>
      </w:r>
    </w:p>
    <w:p w:rsidR="00500308" w:rsidRDefault="00500308" w:rsidP="00500308"/>
    <w:tbl>
      <w:tblPr>
        <w:tblW w:w="12653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380"/>
        <w:gridCol w:w="1374"/>
        <w:gridCol w:w="2923"/>
        <w:gridCol w:w="7400"/>
      </w:tblGrid>
      <w:tr w:rsidR="00500308" w:rsidRPr="00612C89" w:rsidTr="003A6E07">
        <w:trPr>
          <w:trHeight w:val="255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tud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Gene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Nucleotide change</w:t>
            </w:r>
          </w:p>
        </w:tc>
        <w:tc>
          <w:tcPr>
            <w:tcW w:w="7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Amino acid substitutio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BHD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14T&gt;M,p.214T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SL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529R&gt;C,.,p.570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SL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47G&gt;D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T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68G&gt;R,p.368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TL7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72L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T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37H&gt;R,p.437H&gt;R,p.437H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DAMTS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81P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DAMTS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17E&gt;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DAMTS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29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KD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TAGT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p.422*&gt;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KD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750Y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KT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70R&gt;H,p.370R&gt;H,p.370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KTIP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167W&gt;R,.,p.167W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LAS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57R&gt;C,p.357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LCAM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89N&gt;I,p.489N&gt;I,p.489N&gt;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LDH1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17D&gt;G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LMS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884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NK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p.597S&gt;R,p.630S&gt;R,p.597S&gt;R,p.597S&gt;R,p.597S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OX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006G&gt;E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RHGEF1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08R&gt;C,p.648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SA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11A&gt;S,p.418A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ST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69A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TG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GAG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AIAP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C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CAT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RSK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46G&gt;E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TN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5W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14orf2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2F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7orf6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95Y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APN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96M&gt;V,p.196M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BX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10S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DC4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95L&gt;P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D1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52V&gt;M,p.152V&gt;M,p.152V&gt;M,p.152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D16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54N&gt;D,p.454N&gt;D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ELSR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77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EP16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I&gt;V,p.8I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ERK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189D&gt;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HMP2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03M&gt;I,p.103M&gt;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HSY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55Y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I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64H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LC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LEC16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33D&gt;N,p.235D&gt;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LPX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3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NTN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OL15A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9R&gt;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OL6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84G&gt;R,p.484G&gt;R,p.484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R1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39P&gt;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RYBG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599E&gt;D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TNN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15A&gt;T,p.315A&gt;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UL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86E&gt;Q,p.758E&gt;Q,p.752E&gt;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UZD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27Y&gt;*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AGL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85R&gt;*,p.514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AR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CST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74L&gt;S,p.599L&gt;S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LG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LL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77D&gt;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NAH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G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PEP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1D&gt;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PM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29I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UOXA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73S&gt;C,.,p.73S&gt;C,.,.,p.73S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UOX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USP1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T&gt;K,p.107T&gt;K,p.4T&gt;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VL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351R&gt;W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MR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40Y&gt;F,p.292Y&gt;F,p.151Y&gt;F,.,p.292Y&gt;F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PB41L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fr-CH"/>
              </w:rPr>
              <w:t>p.634E&gt;K,.,p.560E&gt;K,p.634E&gt;K,p.560E&gt;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PH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G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PY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8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RF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87R&gt;H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SR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97R&gt;W,p.197R&gt;W,p.197R&gt;W,p.197R&gt;W,p.197R&gt;W,p.197R&gt;W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VI5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2V&gt;I,p.182V&gt;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M160B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8V&gt;M,p.128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59Q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BXL1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90R&gt;H,p.547R&gt;H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KBP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4C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p.1150V&gt;I,p.1150V&gt;I,p.1150V&gt;I,p.1150V&gt;I,p.1150V&gt;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N3KRP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5T&gt;A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FOD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A&gt;V,p.5A&gt;V,p.108A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NB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47D&gt;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RID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57T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RIN2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95I&gt;T,p.1295I&gt;T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TF3C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95R&gt;W,p.595R&gt;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TPBP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CG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TPBP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71S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IVEP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34Q&gt;*,p.934Q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SP90AA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CC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SPA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ATGC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88*&gt;*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TR2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08M&gt;R,p.124M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UWE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237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LVB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22R&gt;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NO8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77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NSRR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36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NTS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55I&gt;L,p.268I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TM2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58T&gt;M,p.168T&gt;M,p.205T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TS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68R&gt;*,p.368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JARID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97G&gt;S,p.769G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124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80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124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75K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142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201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439Q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F13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36N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F18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8V&gt;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LHD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T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LHL1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LHL2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26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RT1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167I&gt;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RT2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22T&gt;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AMA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469A&gt;T,p.1462A&gt;T,p.1462A&gt;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HX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p.146G&gt;R,p.128G&gt;R,.,p.157G&gt;R,p.157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PAR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00M&gt;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PHN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72P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RP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07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APK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p.171G&gt;S,p.171G&gt;S,p.171G&gt;S,p.171G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ARK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DM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18T&gt;M,p.353T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GME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53K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IF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G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KI6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72R&gt;*,p.732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V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A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PG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07R&gt;C,p.195R&gt;C,p.212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UC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049L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ADM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03L&gt;P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H1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fr-CH"/>
              </w:rPr>
              <w:t>p.1137E&gt;K,p.1137E&gt;K,p.1130E&gt;K,p.1130E&gt;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H7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H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85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O18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19R&gt;H,p.1219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O18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535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OF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371P&gt;S,p.1358P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YOZ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46K&gt;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ALC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64S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AP1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CKIPSD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GTGGGATCTGGGAAGATGGA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E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39Y&gt;*,p.639Y&gt;*,p.639Y&gt;*,p.639Y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FAS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08C&gt;R,p.408C&gt;R,p.419C&gt;R,p.419C&gt;R,p.402C&gt;R,p.419C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IPAL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72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IPAL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98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IPB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2773Y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LRC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6L&gt;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LR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.,p.1380S&gt;R,p.1424S&gt;R,p.1394S&gt;R,p.1350S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S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41S&gt;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R0B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6R&gt;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R2E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CCCCCG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RX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88E&gt;G,p.848E&gt;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V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33R&gt;C,p.331R&gt;C,p.422R&gt;C,p.316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QR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4G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QR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7W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X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07P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CDH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01L&gt;M,p.201L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CDHAC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50E&gt;*,.,.,.,.,.,.,.,.,.,.,.,.,.,.,.,.,p.50E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CN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55R&gt;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DZD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137P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HF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31P&gt;S,.,p.31P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HLDB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65G&gt;R,p.565G&gt;R,p.565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I1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5A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IK3C2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CTTACC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OGZ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OM121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751T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OMT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88R&gt;C,p.334R&gt;C,p.388R&gt;C,p.271R&gt;C,p.410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RC2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2158*&gt;x,.,p.2158*&gt;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SS3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72P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UNE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19D&gt;E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AP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M&gt;V,p.1M&gt;V,p.1M&gt;V,p.1M&gt;V,p.1M&gt;V,p.1M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P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5I&gt;V,.,.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TK2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fr-CH"/>
              </w:rPr>
              <w:t>.,p.225K&gt;E,.,p.225K&gt;E,.,p.225K&gt;E,.,p.225K&gt;E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TPRF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585S&gt;P,p.1576S&gt;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TPRG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1105T&gt;S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TPRJ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00R&gt;W,p.300R&gt;W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UF6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48G&gt;R,p.473G&gt;R,p.445G&gt;R,p.490G&gt;R,p.462G&gt;R,p.431G&gt;R,p.474G&gt;R,p.491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YCARD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6V&gt;G,p.107V&gt;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AD54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40R&gt;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ASSF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p.337*&gt;x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EL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981Y&gt;C,p.1981Y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YR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205V&gt;M,p.2205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AFB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80E&gt;D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N2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R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00P&gt;T,p.320P&gt;T,p.232P&gt;T,p.300P&gt;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GSM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13R&gt;C,p.958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3TC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75L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ANK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T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KB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53S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OX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99K&gt;E,p.335K&gt;E,p.311K&gt;E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ROOM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60L&gt;P,p.560L&gt;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LC4A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CCGGAG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MARCC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T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MTNL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40R&gt;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ND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37D&gt;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ORBS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p.621Q&gt;H,.,p.817Q&gt;H,.,p.717Q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QLE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70A&gt;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SH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93E&gt;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SPO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686G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TAC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E&gt;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TK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22L&gt;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TK38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82K&gt;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ULF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17G&gt;R,p.517G&gt;R,p.517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YNE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7077E&gt;A,p.7148E&gt;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AF1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TCT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AN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113R&gt;H,p.1121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ANC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794A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BC1D10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91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BXA2R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3G&gt;A,p.123G&gt;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CP11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73S&gt;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GM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56T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HRAP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70V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INF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94L&gt;V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LK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LR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50P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M9SF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557A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MEM20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MEM87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30Y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NRC1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788W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NRC6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23L&gt;V,p.1226L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P53I1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66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PR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720T&gt;A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RH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19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SHZ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70R&gt;Q,p.973R&gt;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SK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A&gt;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SPY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89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TC2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108E&gt;*</w:t>
            </w:r>
          </w:p>
        </w:tc>
      </w:tr>
      <w:tr w:rsidR="00500308" w:rsidRPr="00FC63C6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T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2354R&gt;H,.,p.2354R&gt;H,.,p.2308R&gt;H,.,p.2354R&gt;H,.,p.2354R&gt;H,.,p.2308R&gt;H,.,p.2308R&gt;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FL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46K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VPS13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A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WAR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96T&gt;M,p.196T&gt;M,p.155T&gt;M,p.155T&gt;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WIZ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82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WR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146S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KR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87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PO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p.963*&gt;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YAR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04M&gt;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YTHD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CA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BTB4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69G&gt;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C3H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28R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C3H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82R&gt;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DHHC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48E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EB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936R&gt;*,p.932R&gt;*,p.935R&gt;*,p.885R&gt;*,p.953R&gt;*,p.952R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MYND1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CAGA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,.,.,.,.,.,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NF32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12C&gt;S,p.12C&gt;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NF40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A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NF44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49P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NF53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380R&gt;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NF60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617E&gt;*,p.618E&gt;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romer_20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NF7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257R&gt;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HD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1459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R487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5orf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G893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G298E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9orf17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G2855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C952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HD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G3943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V1315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HRNG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511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Q171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DX2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G163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D55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IF3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029-1G&gt;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M189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478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P160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DM3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4216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R1406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043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A340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M114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851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T284N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RRC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327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N109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AP4K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1795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R599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QSER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T4100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I1367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GS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G2105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R702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SB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A1337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K446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ETD1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c.4582delAG&gt; - 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HARPI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T427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S143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LC22A2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T734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L245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MEM8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184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R62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NNI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c.A516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G173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ippon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SP1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C2197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R733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ADAMTS1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960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ADCY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S784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ASAP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V596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LNK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49sto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BSND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E88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CACNA1I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T797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CELSR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A423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CHEK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229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CLTCL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V641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DCDC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P27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DNMT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P783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DTX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69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FILI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1119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LAD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/ins 1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476ins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FNDC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A1269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FR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T1538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LIPR1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W80sto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GL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606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HIF1A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386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HIVE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C259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ITGA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P680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CNU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841sto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110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Q2439sto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AM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1493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DLRAD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G22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MIO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A209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4BP2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V239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CA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P1219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COR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1954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UP21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/ins 1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570ins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DZ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W1839sto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BBP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H304Y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UNX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211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US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780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ERPINI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393sto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LC18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4A&gt;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SLC25A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285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SLIT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521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SLIT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C1011Y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SNX3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179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T3GAL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/ins 1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842ins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TLK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/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R303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ulsuner_20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VPS1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/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T664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DCY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058A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S1020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NO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62G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121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P2A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412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V138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CORL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165A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I389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IRC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926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S3309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RPF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921-1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r.spl?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AMK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862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288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DC10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14A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N105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DC3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48_50delCAGins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ln17ValfsX6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CDC8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845T&gt;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V282A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I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38T&gt;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Y80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UGBP2/CELF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003+2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r.spl?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DHD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335_1340delAAACTCins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Ser447GlyfsX3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GCR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163C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P388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PYD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615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539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MR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138C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L380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SAM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66delGinsCGCT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Val56ArgfsX48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M13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713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S238L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M3D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440A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Y147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STKD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238C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A413G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CGBP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516G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D506Y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NAO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79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A227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PR11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874T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L625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PR15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05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T102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IST1H1E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555_557delCAAins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Lys186GlufsX9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MGCR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468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490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IFT14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368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E790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DM5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510_511delGAins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Ile171SerfsX8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IAA046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998delCinsCC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ln1001HisfsX47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KLF1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95C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S332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C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5218T&gt;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Y1740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ACF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2097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4033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BTPS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655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S552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PR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91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231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UP5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381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461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R4C4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04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202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2RY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76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26C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LCL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7T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C13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M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24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T75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DX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6-2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r.spl?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G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00G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200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ARG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25A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K209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ASGR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022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341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B1CC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682_3684delGAAins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lu1228ThrfsX7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ECK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06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69Q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RP1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14A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D305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AP30BP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868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G290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LC26A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849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E617K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SBP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8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A33V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TAG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67A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T223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TAP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66T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Y22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YNGA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583-1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r.spl?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YNM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 3540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A1180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BC1D1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397T&gt;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I466T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RAK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033A&gt;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H678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REM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292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98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RRAP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883A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I295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BQLN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65A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N322I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BR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5150C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A1717D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GT1A3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94T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L32M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C13C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850G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V1284F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RB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4000G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E1334*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WDR1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242G&gt;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1081H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XPR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1771delAinsATTGCTTTGTTGC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Ile592AlafsX13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Xu_20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ZBTB4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.3313C&gt;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p.R1105W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ALS2C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: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Arg733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CCDC137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A: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Tyr125Cy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CHD4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: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Arg576Trp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KDM2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: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Gly745Se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KPNA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: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Glu448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LR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:A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Tyr2200X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NRIP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:G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Lys722Thr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SBNO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:C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Asn886Lys</w:t>
            </w:r>
          </w:p>
        </w:tc>
      </w:tr>
      <w:tr w:rsidR="00500308" w:rsidRPr="00612C89" w:rsidTr="003A6E07">
        <w:trPr>
          <w:trHeight w:val="255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Girard_20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CH" w:eastAsia="fr-CH"/>
              </w:rPr>
              <w:t>ZNF48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:T</w:t>
            </w:r>
          </w:p>
        </w:tc>
        <w:tc>
          <w:tcPr>
            <w:tcW w:w="7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00308" w:rsidRPr="00612C89" w:rsidRDefault="00500308" w:rsidP="003A6E0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612C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.Arg480X</w:t>
            </w:r>
          </w:p>
        </w:tc>
      </w:tr>
    </w:tbl>
    <w:p w:rsidR="00500308" w:rsidRPr="00294CCD" w:rsidRDefault="00500308" w:rsidP="00500308"/>
    <w:p w:rsidR="00A327BD" w:rsidRDefault="00A327BD"/>
    <w:sectPr w:rsidR="00A327BD" w:rsidSect="00FC52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D669B"/>
    <w:multiLevelType w:val="hybridMultilevel"/>
    <w:tmpl w:val="19508C96"/>
    <w:lvl w:ilvl="0" w:tplc="583C467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B50FB"/>
    <w:multiLevelType w:val="hybridMultilevel"/>
    <w:tmpl w:val="22EC10BA"/>
    <w:lvl w:ilvl="0" w:tplc="4D0E9E80">
      <w:numFmt w:val="bullet"/>
      <w:lvlText w:val="-"/>
      <w:lvlJc w:val="left"/>
      <w:pPr>
        <w:ind w:left="1777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2">
    <w:nsid w:val="0D1C0D25"/>
    <w:multiLevelType w:val="hybridMultilevel"/>
    <w:tmpl w:val="AC76DE3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261C9A"/>
    <w:multiLevelType w:val="hybridMultilevel"/>
    <w:tmpl w:val="4D8A2C2C"/>
    <w:lvl w:ilvl="0" w:tplc="6EC27A4C">
      <w:numFmt w:val="bullet"/>
      <w:lvlText w:val="-"/>
      <w:lvlJc w:val="left"/>
      <w:pPr>
        <w:ind w:left="1072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79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2" w:hanging="360"/>
      </w:pPr>
      <w:rPr>
        <w:rFonts w:ascii="Wingdings" w:hAnsi="Wingdings" w:hint="default"/>
      </w:rPr>
    </w:lvl>
  </w:abstractNum>
  <w:abstractNum w:abstractNumId="4">
    <w:nsid w:val="459A589E"/>
    <w:multiLevelType w:val="hybridMultilevel"/>
    <w:tmpl w:val="6EF046C0"/>
    <w:lvl w:ilvl="0" w:tplc="141CC022">
      <w:numFmt w:val="bullet"/>
      <w:lvlText w:val="-"/>
      <w:lvlJc w:val="left"/>
      <w:pPr>
        <w:ind w:left="1065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>
    <w:nsid w:val="505F1CBD"/>
    <w:multiLevelType w:val="hybridMultilevel"/>
    <w:tmpl w:val="6464DF52"/>
    <w:lvl w:ilvl="0" w:tplc="AA5C32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030252"/>
    <w:multiLevelType w:val="hybridMultilevel"/>
    <w:tmpl w:val="87BCD470"/>
    <w:lvl w:ilvl="0" w:tplc="EA3EDE80">
      <w:numFmt w:val="bullet"/>
      <w:lvlText w:val="-"/>
      <w:lvlJc w:val="left"/>
      <w:pPr>
        <w:ind w:left="1069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500308"/>
    <w:rsid w:val="004F6F96"/>
    <w:rsid w:val="00500308"/>
    <w:rsid w:val="00723C40"/>
    <w:rsid w:val="00A327BD"/>
    <w:rsid w:val="00B50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3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308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500308"/>
    <w:rPr>
      <w:i/>
      <w:iCs/>
    </w:rPr>
  </w:style>
  <w:style w:type="character" w:customStyle="1" w:styleId="st">
    <w:name w:val="st"/>
    <w:basedOn w:val="DefaultParagraphFont"/>
    <w:rsid w:val="00500308"/>
  </w:style>
  <w:style w:type="character" w:customStyle="1" w:styleId="citation">
    <w:name w:val="citation"/>
    <w:basedOn w:val="DefaultParagraphFont"/>
    <w:rsid w:val="00500308"/>
  </w:style>
  <w:style w:type="paragraph" w:styleId="Caption">
    <w:name w:val="caption"/>
    <w:basedOn w:val="Normal"/>
    <w:next w:val="Normal"/>
    <w:uiPriority w:val="35"/>
    <w:unhideWhenUsed/>
    <w:qFormat/>
    <w:rsid w:val="0050030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500308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500308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500308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500308"/>
    <w:pPr>
      <w:ind w:left="720"/>
      <w:contextualSpacing/>
    </w:pPr>
  </w:style>
  <w:style w:type="paragraph" w:customStyle="1" w:styleId="Default">
    <w:name w:val="Default"/>
    <w:rsid w:val="00500308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03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3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308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3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3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003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0308"/>
    <w:rPr>
      <w:color w:val="800080"/>
      <w:u w:val="single"/>
    </w:rPr>
  </w:style>
  <w:style w:type="paragraph" w:customStyle="1" w:styleId="xl65">
    <w:name w:val="xl65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00308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Header">
    <w:name w:val="header"/>
    <w:basedOn w:val="Normal"/>
    <w:link w:val="HeaderChar"/>
    <w:uiPriority w:val="99"/>
    <w:semiHidden/>
    <w:unhideWhenUsed/>
    <w:rsid w:val="0050030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03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030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308"/>
    <w:rPr>
      <w:lang w:val="en-US"/>
    </w:rPr>
  </w:style>
  <w:style w:type="character" w:customStyle="1" w:styleId="speakerstatbold">
    <w:name w:val="speakerstatbold"/>
    <w:basedOn w:val="DefaultParagraphFont"/>
    <w:rsid w:val="00500308"/>
  </w:style>
  <w:style w:type="paragraph" w:customStyle="1" w:styleId="xl64">
    <w:name w:val="xl64"/>
    <w:basedOn w:val="Normal"/>
    <w:rsid w:val="005003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96</Words>
  <Characters>12079</Characters>
  <Application>Microsoft Office Word</Application>
  <DocSecurity>0</DocSecurity>
  <Lines>100</Lines>
  <Paragraphs>28</Paragraphs>
  <ScaleCrop>false</ScaleCrop>
  <Company>Geneva University</Company>
  <LinksUpToDate>false</LinksUpToDate>
  <CharactersWithSpaces>14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1</cp:revision>
  <dcterms:created xsi:type="dcterms:W3CDTF">2014-10-29T13:27:00Z</dcterms:created>
  <dcterms:modified xsi:type="dcterms:W3CDTF">2014-10-29T13:27:00Z</dcterms:modified>
</cp:coreProperties>
</file>